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A summary of all studies regarding production and evaluation of PE-derived immunotoxins which retrieved from scientific databases. The studies have been sorted according to the “extent of the studies”. </w:t>
      </w:r>
    </w:p>
    <w:tbl>
      <w:tblPr>
        <w:tblW w:w="16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753"/>
        <w:gridCol w:w="2379"/>
        <w:gridCol w:w="4451"/>
        <w:gridCol w:w="2500"/>
        <w:gridCol w:w="2486"/>
      </w:tblGrid>
      <w:tr>
        <w:trPr>
          <w:trHeight w:val="432" w:hRule="atLeast"/>
        </w:trPr>
        <w:tc>
          <w:tcPr>
            <w:tcW w:w="3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mmunotoxin</w:t>
            </w:r>
          </w:p>
        </w:tc>
        <w:tc>
          <w:tcPr>
            <w:tcW w:w="17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xin fragment</w:t>
            </w:r>
          </w:p>
        </w:tc>
        <w:tc>
          <w:tcPr>
            <w:tcW w:w="23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rgeting moiety</w:t>
            </w:r>
          </w:p>
        </w:tc>
        <w:tc>
          <w:tcPr>
            <w:tcW w:w="4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rget disease</w:t>
            </w:r>
          </w:p>
        </w:tc>
        <w:tc>
          <w:tcPr>
            <w:tcW w:w="2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tent of study</w:t>
            </w:r>
          </w:p>
        </w:tc>
        <w:tc>
          <w:tcPr>
            <w:tcW w:w="24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xetumomab</w:t>
            </w:r>
          </w:p>
        </w:tc>
        <w:tc>
          <w:tcPr>
            <w:tcW w:w="1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22</w:t>
            </w:r>
          </w:p>
        </w:tc>
        <w:tc>
          <w:tcPr>
            <w:tcW w:w="44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ry cell leukaemia</w:t>
            </w:r>
          </w:p>
        </w:tc>
        <w:tc>
          <w:tcPr>
            <w:tcW w:w="2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A-approved</w:t>
            </w:r>
          </w:p>
        </w:tc>
        <w:tc>
          <w:tcPr>
            <w:tcW w:w="24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hillon, 201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3-PE38QQ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QQr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oblastoma multiform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unwar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Ramachandran et al., 199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B4-8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Oportuzumab monatox or Vicinium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EpCAM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uamous cell carcinoma of the head and nec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owalski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B-10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Mesotheli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1 &amp; 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Alewine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B-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I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nti-TAC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atological malignancie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NCT00077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reitman et al., 201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BI-300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id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NCT000146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Weber et al., 200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-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v portion of MAb e2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 &amp; esophageal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i-Scherf et al., 199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2C7-IT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oblast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esjardins et al., 2020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NCT02303678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B-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id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phase 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i et al., 199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N-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9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vanced solid tumo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osey et al., 200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B3- 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B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i et al., 1991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ft rejectio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Lorberboum-Galski et al., 198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c~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ai et al., 1991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α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Lim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-PE40 and IL6-PE664Glu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 &amp; PE66Glu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iegall et al., 199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-PE4E-TG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 and TGF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Kreitman et al., 1992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v(FRP5)-TGF alpha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-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chmidt and Wels, 199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FR-Lys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F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tra et al., 198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-Nlys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lys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FR (HB2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oid and colon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ebinski and Pastan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n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X mela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all et al., 199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(T23)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myeloma (MM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Guo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5-PE38KDELKQK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KQK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tumor activity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Wang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T5(SCFV)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’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2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rth et al., 2000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G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3 and ErbB2/neu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Yang et al., 199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(scFv)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EGF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ruell et al., 200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1scFvPE38KDEL (MR-1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EGFRvIII (MR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oplastic meningit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Archer et al., 199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C31-PE, BM7-PE &amp; anti-EGFr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C31, BM7 and anti-EGF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Engebraaten et al., 200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GF4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FR and IL-4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Oh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6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EGF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imon et al., 201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165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ignant glioma mode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u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42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4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ebinski et al.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42(Fv)PE38KDEL &amp; C242(Fv)PE38QQR &amp; C242K-PE38QQR &amp; C242rF(ab’)-PE38QQR &amp; C242rF(ab’)-PE38QQRD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4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ebinski and Pastan, 199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dsFv)-PE3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3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dsFv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uan and Pastan, 199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-4(scFv)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dgkin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rth et al., 2000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-CL1(Fv)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-CL2(Fv)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-CL2(Fv)PE38KDEL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-CL4(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dgkin’s disease and anaplastic large cell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Rozemuller et al., 200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2(scFv)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6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nic cutaneous inflammatio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Ribbert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RC-PE38, MC148-PE38, CTACK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CR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taneous T cell lymphoma/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aatar et al., 200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TES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CR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Merriam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5-PE293 and IL15MPE29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293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ang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G001 and PG002    ( VHH6- PE38 and dVHH6PE38)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 lymphoblastic leukemia (T-ALL) and acute myeloid leukemia (AML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Tang et al., 201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uVHH6-PE38, dVHH6PE-LR, and dhuVHH6-P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ignant tumors, especially T-cell acute lymphoblastic leukemia</w:t>
            </w:r>
          </w:p>
          <w:p>
            <w:pPr>
              <w:pStyle w:val="Normal"/>
              <w:spacing w:lineRule="auto" w:line="240" w:before="0" w:after="0"/>
              <w:ind w:firstLine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Yu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fa-I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-NPs-HE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fa-I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(rhuMAbHER2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Chen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-affitoxin H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HER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fa-I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ielinski et al., 200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  <w:lang w:bidi="fa-I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D-ZHER2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fa-I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 positive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uo et al., 2016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-PE25-X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tated  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 positive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6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uo et al., 2016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D5scFv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 HER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 positive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okolova et al., 201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D5scFv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HER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arian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dobnova et al., 201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RPin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-specific DARPi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okolova et al., 201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RPin-Lo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2-specific DARPi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 ovarian 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okolova et al., 201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Fv anti-FRbeta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FRbet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agai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5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PSM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olf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7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FV anti-PSM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olf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K16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human-specific anti-P-glycoprotein monoclonal antibody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Mickisch et al.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L2-PE38K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L2-Fab'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L2-Fab'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rkitt's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reitman et al., 199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20-Lys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2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  <w:tab w:val="left" w:pos="413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olff et al., 199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RH-PE6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66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RH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echushtan et al., 199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(2'-3)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 fragment of mouse IgE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ergic disord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Fishman and Lorberboum-Galski, 199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-3(scFv)-PE38 &amp; TP-3(ds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-1 (immunoglobulin 2a) and TP-3 (immunoglobulin 2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teosarc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8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Onda et al., 200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3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IL)-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Vallera et al., 200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H9(scFv)-PE38</w:t>
            </w:r>
          </w:p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amp; 8H9(dc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H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, osteosarcoma, and neuroblast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Onda et al., 200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.27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rgets highmolecular-weight melanoma-associated antigen (HMW-MAA)</w:t>
            </w:r>
          </w:p>
          <w:p>
            <w:pPr>
              <w:pStyle w:val="NormalWeb"/>
              <w:tabs>
                <w:tab w:val="clear" w:pos="720"/>
                <w:tab w:val="left" w:pos="363" w:leader="none"/>
              </w:tabs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oblast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Hjortland et al., 2004)</w:t>
            </w:r>
          </w:p>
          <w:p>
            <w:pPr>
              <w:pStyle w:val="Normal"/>
              <w:spacing w:lineRule="auto" w:line="240" w:before="0" w:after="0"/>
              <w:ind w:firstLine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9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-lineage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chwemmlein et al., 200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2F1PE38KDEL  CAG10PE38KDEL CLA12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-Cell Receptor–like Specificity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lechevsky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Fv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body derived from SM5-1 monoclonal antibody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, hepatocellular carcinoma and 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ang et al., 200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PE-NP-S) SMFv-PE38KDEL type I mutant (PE38KDEL-I; Mut-I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tocellular carcinoma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ao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Fv35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fACh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attenlöhner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CD133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D13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 head and neck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aldron et al.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6V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glycoprotein NMB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iomas and melanoma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uan et al.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A11-ZZ-PE38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amp;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gG-ZZ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D2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 colorectal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18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hapira et al.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FATFKDEL 7mut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EGF/ ATF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ioblastoma and its neovasculature in the brai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Oh et al.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-Met/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-Met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cer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hepatoma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Liu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Z-1-PE38KDEL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Z-1-(scdsFv)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podoplanin (NZ-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in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(Chandramohan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G17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gastrin/cholecystokinin subtype 2 receptor (CCK2R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(Song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SH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SH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Hui et al., 201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M1.24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31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eloma and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taudinger et al., 201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CCK8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CK-R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ao et al., 2015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P7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glypican-3, HN3 and YP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 tumou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ao et al., 2015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Fcε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mast cell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ang et al., 201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T20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PE38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ABD-T20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T19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M11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mPE2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GPC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Fleming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DMB5F3:ZZ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Z-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MUC1 SE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Pichinuk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142X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EBV LMP-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sopharyngeal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8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hu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2-PE24-H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2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rge b-cell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Falgàs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E4- 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E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Onda et al., 201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MB70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MB7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2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BCMA-fab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BCMA-disulfidestabilized (ds)-Fv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el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hancer et al., 201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αPD-1–ABD–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le-chain variable fragment (scFv) of the PD-1 antibody (αPD-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toimmune disease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hao et al., 201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N3-mPE2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PE2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valent NH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Wang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Fv)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Fv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enhar and Pastan, 199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dsFv)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(dsFv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enhar and Pastan, 199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H10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H1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rvical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v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Roffler et al., 199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7/ TGF-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7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heuer et al.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PE35/TGF-alph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PE3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s with the human transferrin recepto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heuer et al., 1993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5/TGFα-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 alpha KDEL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Theuer et al., 1993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FR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FR (HB2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arian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irker et al., 198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TM1-E6 sFv-PE40 COOH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TNF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Nicholls et al., 199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28-5 sFv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4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Francisco et al., 199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iegall et al., 1990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6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iegall et al., 1990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-PE6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66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 prostate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iegall et al., 1990b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T5(scFv)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2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rth et al., 199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scFv-PE2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25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EGFR huscFv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Akbari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121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12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id tumo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Langari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GRNb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R2-specific Nanobody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lastomic lettuce (Lactuca sativa L.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Mirzaee et al., 201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0L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'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0L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dgkin's diseas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arth et al., 199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Fi-I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6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3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4-A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4-B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4-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dgkin’s disease and anaplastic large cell lymph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agata et al., 200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7-ETA &amp; MCSP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7-specific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Peipp et al., 200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stuzumab-PE2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2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Her2)-targeting IgG, trastuzumab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Lee et al., 201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23-ETA’ and  bsscFv [123 · ds16]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2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 leukaemia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Stein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92(Fv)-PE38 &amp; 32716(Fv)-PE38 &amp; 32701(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Du et al., 2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591scFvPE38QQR ( J591PE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QQR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PSM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aiz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B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tumor selective ab (MAB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tumo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Bjorn et al., 198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-LU-10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ncarcinoma monoclonal antibody (NR-LU-10),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color w:val="000000"/>
                <w:sz w:val="16"/>
                <w:szCs w:val="16"/>
                <w:shd w:fill="FFFFFF" w:val="clear"/>
                <w:lang w:val="en-US" w:eastAsia="en-US"/>
              </w:rPr>
              <w:t>(Bjorn et al., 199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ß-PE (PE-ß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oclonal antibody (0.5ß) against the exterior envelope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(gpl20) of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2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Matsushita et al., 199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.2.27 or NR-ML-05)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.27 or NR-ML-05 (bind to different epitopes on the melanoma-associated antigen p250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odal et al.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k-beta 1(Fv)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k-beta 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reitman et al., 1992a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1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1 is a monoclonal antibody that reacts with a cell surface antigen (CAK1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Chang et al., 199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1(Fv)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1(Fv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adeno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rinkmann et al., 199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7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l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angemeister-Wittke et al., 199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R-TX β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regulin-β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iegall et al., 199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IL-9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9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limka et al., 199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-CSF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 leukaemia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O’Brien et al., 199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N14(Fv)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hMN14(Fv)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rectal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Akamatsu et al., 199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A/PE38/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rectal carcin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Yang et al., 200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4-PE35KDEL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4(Fv)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5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Essand and Pastan, 199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B3(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gp120 antibody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era et al., 199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-PE 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in basic protei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perimental autoimmune encephalomyelitis (MS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renner et al., 1999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1(Fv)(VHS98P-T99Y)-PE38 &amp; MR1-1(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1 mutants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oblastom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eers et al., 200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sg3deltaN1-PE40-KDEL &amp; PE3 7-Dsg3deltaN1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K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K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desmoglein 3 (Dsg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mphigus vulgaris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PV)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{autoimmune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listering disease}</w:t>
            </w:r>
          </w:p>
          <w:p>
            <w:pPr>
              <w:pStyle w:val="Normal"/>
              <w:tabs>
                <w:tab w:val="clear" w:pos="720"/>
                <w:tab w:val="left" w:pos="33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Proby et al., 200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F-PE38  &amp; ATF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e amino-terminal fragment (ATF) of human urokinase which binds to (2)macroglobulin receptor ((2)M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Rajagopal and Kreitman, 200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8(scFv)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GD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blast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Tur et al., 200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v(UCHT1)-PE38 scFv(BC3)-PE38  scFv(SP34)-PE38  scFv-(145-2C11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Hexham et al., 20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F11(Fv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F11 monoclonal antibody (IgG1; k light chain)</w:t>
            </w:r>
          </w:p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{Pgp-expressing MDR carcinoma cells lines}</w:t>
            </w:r>
          </w:p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40" w:right="2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iv et al., 200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7(scFv)-P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arcinoembryonic antigen (CEA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im, 200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5scFv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476" w:leader="none"/>
              </w:tabs>
              <w:spacing w:before="0" w:after="0"/>
              <w:ind w:right="1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5 (t</w:t>
            </w: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rgets the extracellular N-terminus of the human MRP1 expressed on the surface of live tumor cell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inyamin et al., 200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3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CD3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 leuka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chwemmlein et al., 200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7-2-L-PE40K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40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 B7:CD28</w:t>
            </w:r>
          </w:p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ft-versus-host or host-versus-graft dise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Xi et al., 2006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v(MUC1)-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MUC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2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ingh et al., 2007)</w:t>
            </w: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v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Z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 IgG  Fc-binding ZZ domain, derived from Streptococcal protein 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Mazor et al., 200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SP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0" w:leader="none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melanoma associated chondroitin sulfate proteoglycan (MCSP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Schwenkert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N2-PE38KD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Xiong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67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G-ETA′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in oligodendrocyte glycoprotein (MOG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immune disord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achreiner et al., 200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I405(scFv)-ETA’, and 425(scFv)-ETA’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40" w:right="1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AML blast cells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265" w:leader="none"/>
              </w:tabs>
              <w:spacing w:before="0" w:after="0"/>
              <w:ind w:left="140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Fitting et al., 201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-D1.16 (Fab)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SIINFEKL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bies viru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(Mareeva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pha-kappa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kapp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ellner et al.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C15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KSHV glycoprotein H (gH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posi's sarc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Cai and Berger, 2011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14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 the viral gpK8.1A envelope glycoprotein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posi's sarcomaassociated herpesvirus lytically infectio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2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Chatterjee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T-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ROR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 cell malignancies and other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askar et al., 2012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E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ostridium perfringens enterotoxin (CPE)</w:t>
            </w:r>
          </w:p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+ 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laudin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 and neck and breast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Hashimi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cFv-ETA’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ized single chain variable fragment (hscFv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nic myeloid le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18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Zhu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300E–ET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pha  Fc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ADAM1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Trad et al., 2013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phaMCSP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SPG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Brehm et al., 201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–FCRL-5 immunotoxin (F56-IT and F25-IT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FCRL-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– associated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xed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yoglobulinemia</w:t>
            </w:r>
          </w:p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sculit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(Terrier et al., 2014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iPP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Fv(PiPP) anti-human chorionic gonadotropin (hCG/hCGbeta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Nand et al., 201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D89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c-alphaRI (CD89)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eloid leukemi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Mladenov et al., 2015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Fv13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D1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ous 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Grieger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CA(scFv)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PSCA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16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Kessler et al., 2017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ScFv-PE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BoHV-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hv-1 infectio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Xu et al., 2018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-1F1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38KD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EPHA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right="10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Rezaie et al., 202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-CPE-ETA'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ti-CLDN-3, 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bidi="fa-I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Yao et al., 2010)</w:t>
            </w:r>
          </w:p>
        </w:tc>
      </w:tr>
      <w:tr>
        <w:trPr>
          <w:trHeight w:val="432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-10(18-57)-PE4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4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n-US"/>
              </w:rPr>
              <w:t>(Peng et al., 2006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br w:type="page"/>
      </w: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eferences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kamatsu, Y., Murphy, J. C., Nolan, K. F., Thomas, P., Kreitman, R. J., Leung, S. O., et al. (1998). A single-chain immunotoxin against carcinoembryonic antigen that suppresses growth of colorectal carcinom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2825–283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kbari, B., Farajnia, S., Zarghami, N., Mahdieh, N., Rahmati, M., Khosroshahi, S. A., et al. (2017). Construction, expression, and activity of a novel immunotoxin comprising a humanized antiepidermal growth factor receptor scFv and modified Pseudomonas aeruginosa exotoxin 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nticancer. Drug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8, 263–270. doi:10.1097/CAD.000000000000045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ewine, C., Ahmad, M., Peer, C. J., Hu, Z. I., Lee, M.-J., Yuno, A., et al. (2020). Phase I/II Study of the Mesothelin-targeted Immunotoxin LMB-100 with Nab-Paclitaxel for Patients with Advanced Pancreatic Adenocarcin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6, 828–836. doi:10.1158/1078-0432.CCR-19-258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rcher, G. E., Sampson, J. H., Lorimer, I. A., McLendon, R. E., Kuan, C. T., Friedman, A. H., et al. (1999). Regional treatment of epidermal growth factor receptor vIII-expressing neoplastic meningitis with a single-chain immunotoxin, MR-1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, 2646–265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atar, D., Olkhanud, P., Newton, D., Sumitomo, K., and Biragyn, A. (2007). CCR4-expressing T cell tumors can be specifically controlled via delivery of toxins to chemokine recept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79, 1996–2004. doi:10.4049/jimmunol.179.3.199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iz, D., Hassan, S., Choi, Y. A., Flores, A., Karpova, Y., Yancey, D., et al. (2013). Combination of the PI3K inhibitor ZSTK474 with a PSMA-targeted immunotoxin accelerates apoptosis and regression of prostate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oplas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, 1172–1183. doi:10.1593/neo.1398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rth, S., Huhn, M., Matthey, B., Schnell, R., Tawadros, S., Schinkothe, T., et al. (2000a). Recombinant anti-CD25 immunotoxin RFT5(SCFV)-ETA’ demonstrates successful elimination of disseminated human Hodgkin lymphoma in SCID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6, 718–724. doi:10.1002/(sici)1097-0215(20000601)86:5&lt;718::aid-ijc18&gt;3.0.co;2-n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rth, S., Huhn, M., Matthey, B., Tawadros, S., Schnell, R., Schinkothe, T., et al. (2000b). Ki-4(scFv)-ETA’, a new recombinant anti-CD30 immunotoxin with highly specific cytotoxic activity against disseminated Hodgkin tumors in SCID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loo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5, 3909–391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rth, S., Huhn, M., Wels, W., Diehl, V., and Engert, A. (1998). Construction and in vitro evaluation of RFT5(scFv)-ETA’, a new recombinant single-chain immunotoxin with specific cytotoxicity toward CD25+ Hodgkin-derived cell lin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Mol.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, 249–256. doi:10.3892/ijmm.1.1.24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rth, S., Matthey, B., Huhn, M., Diehl, V., and Engert, A. (1999). CD30L-ETA’: a new recombinant immunotoxin based on the CD30 ligand for possible use against human lymph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ytokines. Cell. Mol.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, 69–7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skar, S., Wiestner, A., Wilson, W. H., Pastan, I., and Rader, C. (2012). Targeting malignant B cells with an immunotoxin against ROR1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Ab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349–361. doi:10.4161/mabs.1987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tra, J. K., Jinno, Y., Chaudhary, V. K., Kondo, T., Willingham, M. C., FitzGerald, D. J., et al. (1989). Antitumor activity in mice of an immunotoxin made with anti-transferrin receptor  and a recombinant form of Pseudomonas ex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6, 8545–8549. doi:10.1073/pnas.86.21.854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ers, R., Chowdhury, P., Bigner, D., and Pastan, I. (2000). Immunotoxins with increased activity against epidermal growth factor receptor vIII-expressing cells produced by antibody phage displa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, 2835–284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enhar, I., and Pastan, I. (1995). Characterization of B1 ( Fv ) PE38 and B1 ( dsFv ) PE38 : Single-chain and disulfide- stabilized Fv immunotoxins with increased activity that cause complete remissions of established human c ... Characterization and That Cause Complete Xenografts Remissio. 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ra, T. K., Kennedy, P. E., Berger, E. A., Barbas, C. F. 3rd, and Pastan, I. (1998). Specific killing of H-infected lymphocytes by a recombinant immunotoxin directed against the HIV-1 envelope glycoprote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384–39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inyamin, L., Assaraf, Y. G., and Reiter, Y. (2005). Probing ATP-dependent conformational changes in the multidrug resistance protein  1 (MRP1/ABCC1) in live tumor cells with a novel recombinant single-chain Fv antibody targeted to the extracellular N-terminu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16, 703–709. doi:10.1002/ijc.2112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jorn, M. J., Groetsema, G., and Scalapino, L. (1986). Antibody-Pseudomonas exotoxin A conjugates cytotoxic to human breast cancer cells in vitro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6, 3262–326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jorn, M. J., Manger, R., Sivam, G., Morgan, A. C. J., and Torok-Storb, B. (1990). Selective elimination of breast cancer cells from human bone marrow using an antibody-Pseudomonas exotoxin A conjugat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0, 5992–599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ehm, H., Niesen, J., Mladenov, R., Stein, C., Pardo, A., Fey, G., et al. (2014). A CSPG4-specific immunotoxin kills rhabdomyosarcoma cells and binds to primary tumor tissu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Let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52, 228–235. doi:10.1016/j.canlet.2014.07.00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enner, T., Steinberger, I., Soffer, D., Beraud, E., Ben-Nun, A., and Lorberboum-Galski, H. (1999). A novel antigen-toxin chimeric protein: myelin basic protein-pseudomonas exotoxin (MBP-PE 40) for treatment of experimental autoimmune encephalomyelit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mmunol. Let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8, 403–410. doi:10.1016/s0165-2478(99)00089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inkmann, U., Gallo, M., Brinkmann, E., Kunwar, S., and Pastan, I. (1993). A recombinant immunotoxin that is active on prostate cancer cells and that is composed of the Fv region of monoclonal antibody PR1 and a truncated form of Pseudomonas ex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0, 547–551. doi:10.1073/pnas.90.2.54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uell, D., Bruns, C. J., Yezhelyev, M., Huhn, M., Muller, J., Ischenko, I., et al. (2005). Recombinant anti-EGFR immunotoxin 425(scFv)-ETA’ demonstrates anti-tumor activity against disseminated human pancreatic cancer in nude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Mol.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, 305–31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i, Y., and Berger, E. A. (2011). An immunotoxin targeting the gH glycoprotein of KSHV for selective killing of cells in the lytic phase of infec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ntiviral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0, 143–150. doi:10.1016/j.antiviral.2011.03.17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andramohan, V., Bao, X., Kato Kaneko, M., Kato, Y., Keir, S. T., Szafranski, S. E., et al. (2013). Recombinant anti-podoplanin (NZ-1) immunotoxin for the treatment of malignant brain tum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2, 2339–2348. doi:10.1002/ijc.2791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ang, K., Pai, L. H., Batra, J. K., Pastan, I., and Willingham, M. C. (1992). Characterization of the antigen (CAK1) recognized by monoclonal antibody K1 present on ovarian cancers and normal mesothelium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2, 181–18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atterjee, D., Chandran, B., and Berger, E. A. (2012). Selective killing of Kaposi’s sarcoma-associated herpesvirus lytically infected cells with a recombinant immunotoxin targeting the viral gpK8.1A envelope glycoprote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Ab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233–242. doi:10.4161/mabs.4.2.1926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en, H., Gao, J., Lu, Y., Kou, G., Zhang, H., Fan, L., et al. (2008). Preparation and characterization of PE38KDEL-loaded anti-HER2 nanoparticles for targeted cancer therap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ontrol. Rel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8, 209–216. doi:10.1016/j.jconrel.2008.03.01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binski, W., Karlsson, B., Lindholm, L., Siegall, C. B., Willingham, M. C., FitzGerald, D., et al. (1992). Monoclonal antibody C242-Pseudomonas exotoxin A. A specific and potent immunotoxin with antitumor activity on a human colon cancer xenograft in nude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lin. Inves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0, 405–411. doi:10.1172/JCI11587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binski, W., and Pastan, I. (1992). Monovalent immunotoxin containing truncated form of Pseudomonas exotoxin as potent antitumor agen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2, 5379–538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binski, W., and Pastan, I. (1995). Recombinant F(ab’) C242-Pseudomonas exotoxin, but not the whole antibody-based immunotoxin, causes regression of a human colorectal tumor xenograf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, 1015–102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sjardins, A., Randazzo, D., Chandramohan, V., Peters, K. B., Johnson, M. O., Threatt, S., et al. (2020). Phase I trial of D2C7 immunotoxin (D2C7-IT) administered intratumorally via convection-enhanced delivery (CED) for recurrent malignant glioma (MG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lin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8, 2566. doi:10.1200/JCO.2020.38.15_suppl.256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hillon, S. (2018). Moxetumomab Pasudotox: First Global Approva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rug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8, 1763–1767. doi:10.1007/s40265-018-1000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u, X., Ho, M., and Pastan, I. (2007). New immunotoxins targeting CD123, a stem cell antigen on acute myeloid leukemi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0, 607–613. doi:10.1097/CJI.0b013e318053ed8e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ngebraaten, O., Sivam, G., Juell, S., and Fodstad, O. (2000). Systemic immunotoxin treatment inhibits formation of human breast cancer metastasis and tumor growth in nude ra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8, 970–976. doi:10.1002/1097-0215(20001215)88:6&lt;970::aid-ijc21&gt;3.0.co;2-q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ssand, M., and Pastan, I. (1998). Anti-prostate immunotoxins: cytotoxicity of E4 antibody-Pseudomonas exotoxin construc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7, 123–127. doi:10.1002/(sici)1097-0215(19980703)77:1&lt;123::aid-ijc19&gt;3.0.co;2-f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algàs, A., Pallarès, V., Serna, N., Sánchez-García, L., Sierra, J., Gallardo, A., et al. (2020). Selective delivery of T22-PE24-H6 to CXCR4(+) diffuse large B-cell lymphoma cells  leads to wide therapeutic index in a disseminated mouse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heranos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, 5169–5180. doi:10.7150/thno.4323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shman, A., and Lorberboum-Galski, H. (1997). Targeted elimination of cells expressing the high-affinity receptor for IgE (Fc epsilon RI) by a Pseudomonas exotoxin-based chimeric prote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. J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7, 486–494. doi:10.1002/eji.183027022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tting, J., Blume, T., Ten Haaf, A., Blau, W., Gattenlohner, S., Tur, M. K., et al. (2015). Phage display-based generation of novel internalizing antibody fragments for immunotoxin-based treatment of acute myeloid leukemi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Ab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, 390–402. doi:10.1080/19420862.2015.100781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leming, B. D., Urban, D. J., Hall, M. D., Longerich, T., Greten, T. F., Pastan, I., et al. (2020). Engineered Anti-GPC3 Immunotoxin, HN3-ABD-T20, Produces Regression in Mouse Liver Cancer Xenografts Through Prolonged Serum Reten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Hepat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1, 1696–1711. doi:10.1002/hep.3094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ancisco, J. A., Kiener, P. A., Moran-Davis, P., Ledbetter, J. A., and Siegall, C. B. (1996). Cytokine activation sensitizes human monocytic and endothelial cells to the cytotoxic effects of an anti-CD40 immun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7, 1652–165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ao, J., Kou, G., Chen, H., Wang, H., Li, B., Lu, Y., et al. (2008). Treatment of hepatocellular carcinoma in mice with PE38KDEL type I mutant-loaded  poly(lactic-co-glycolic acid) nanoparticles conjugated with humanized SM5-1 F(ab’) fragmen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Cancer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, 3399–3407. doi:10.1158/1535-7163.MCT-08-051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ao, S., Song, J., Chen, F., Wang, Q., Liu, X., Ren, H., et al. (2015a). A novel immunotoxin - rCCK8PE38 targeting of CCK-R overexpressed colon cance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Drug Targe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3, 462–468. doi:10.3109/1061186X.2015.100907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ao, W., Tang, Z., Zhang, Y. F., Feng, M., Qian, M., Dimitrov, D. S., et al. (2015b). Immunotoxin targeting glypican-3 regresses liver cancer via dual inhibition of Wnt signalling and protein synthes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at. Commu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. doi:10.1038/ncomms753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attenlöhner, S., Jörissen, H., Huhn, M., Vincent, A., Beeson, D., Tzartos, S., et al. (2010). A human recombinant autoantibody-based immunotoxin specific for the fetal  acetylcholine receptor inhibits rhabdomyosarcoma growth in vitro and in a murine transplantation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med. Biotech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0, 187621. doi:10.1155/2010/18762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odal, A., Kumle, B., Pihl, A., Juell, S., and Fodstad, O. (1992). Immunotoxins directed against the high-molecular-weight melanoma-associated antigen. Identification of potent antibody-toxin combin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2, 631–635. doi:10.1002/ijc.291052042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rieger, E., Gresch, G., Niesen, J., Woitok, M., Barth, S., Fischer, R., et al. (2017). Efficient targeting of CD13 on cancer cells by the immunotoxin scFv13-ETA’ and the bispecific scFv [13xds16]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ancer Res. Clin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3, 2159–2170. doi:10.1007/s00432-017-2468-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uo, D.-J., Han, J.-S., Li, Y.-S., Liu, Z.-S., Lu, S.-Y., and Ren, H.-L. (2012). In vitro and in vivo antitumor effects of the recombinant immunotoxin IL6(T23)-PE38KDEL in multiple myel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ncol. Let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311–318. doi:10.3892/ol.2012.73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uo, R., Cao, L., Guo, W., Liu, H., Xu, H., Fang, Q., et al. (2016a). HER2-targeted immunotoxins with low nonspecific toxicity and immunogenicit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iochem. Biophys. Res. Commu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75, 93–99. doi:10.1016/j.bbrc.2016.05.04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uo, R., Guo, W., Cao, L., Liu, H., Liu, J., Xu, H., et al. (2016b). Fusion of an albumin-binding domain extends the half-life of immunotoxi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Phar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11, 538–549. doi:10.1016/j.ijpharm.2016.07.04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ll, W. A., Myklebust, A., Godal, A., Nesland, J. M., and Fodstad, O. (1994). In vivo efficacy of intrathecal transferrin-Pseudomonas exotoxin A immunotoxin against LOX melan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urosurge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4, 646–649. doi:10.1227/00006123-199404000-0001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shimi, S. M., Yu, S., Alqurashi, N., Ipe, D. S., and Wei, M. Q. (2013). Immunotoxin-mediated targeting of claudin-4 inhibits the proliferation of cancer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2, 1911–1918. doi:10.3892/ijo.2013.188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xham, J. M., Dudas, D., Hugo, R., Thompson, J., King, V., Dowling, C., et al. (2001). Influence of relative binding affinity on efficacy in a panel of anti-CD3 scFv immunotoxi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8, 397–408. doi:10.1016/s0161-5890(01)00070-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jortland, G. O., Garman-Vik, S. S., Juell, S., Olsen, O. E., Hirschberg, H., Fodstad, O., et al. (2004). Immunotoxin treatment targeted to the high-molecular-weight melanoma-associated antigen prolonging the survival of immunodeficient rats with invasive intracranial human glioblastoma multiform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Neurosur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0, 320–327. doi:10.3171/jns.2004.100.2.032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, C., Ji, H., Chen, S., Zhang, H., Wang, B., Zhou, L., et al. (2010). Investigation of a plasmid containing a novel immunotoxin VEGF165-PE38 gene for antiangiogenic therapy in a malignant glioma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7, 2222–2229. doi:10.1002/ijc.2521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i, Q., Ma, J., Song, J., Liu, Z., Ren, H., Jiang, W., et al. (2014). In vitro and in vivo studies of antitumor effects of the recombinant immunotoxin  MSH-PE38KDEL on melan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oplas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1, 392–400. doi:10.4149/neo_2014_04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llner, C., Bleeker, W. K., Lammerts van Bueren, J. J., Staudinger, M., Klausz, K., Derer, S., et al. (2011). Human kappa light chain targeted Pseudomonas exotoxin A--identifying human antibodies and Fab fragments with favorable characteristics for antibody-drug conjugate developmen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 Metho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71, 122–133. doi:10.1016/j.jim.2011.06.02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ssler, C., Pardo, A., Tur, M. K., Gattenlohner, S., Fischer, R., Kolberg, K., et al. (2017). Novel PSCA targeting scFv-fusion proteins for diagnosis and immunotherapy of prostate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ancer Res. Clin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3, 2025–2038. doi:10.1007/s00432-017-2472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im, S.-H. (2003). Expression and purification of recombinant immunotoxin--a fusion protein stabilizes a single-chain Fv (scFv) in denaturing condi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tein Expr. Purif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7, 85–89. doi:10.1016/s1046-5928(02)00539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lechevsky, E., Gallegos, M., Denkberg, G., Palucka, K., Banchereau, J., Cohen, C., et al. (2008). Antitumor activity of immunotoxins with T-cell receptor-like specificity against human melanoma xenograf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8, 6360–6367. doi:10.1158/0008-5472.CAN-08-092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limka, A., Barth, S., Drillich, S., Wels, W., van Snick, J., Renauld, J. C., et al. (1996). A deletion mutant of Pseudomonas exotoxin-A fused to recombinant human interleukin-9 (rhIL-9-ETA’) shows specific cytotoxicity against IL-9-receptor-expressing cell lin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ytokines Mol.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, 139–14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owalski, M., Guindon, J., Brazas, L., Moore, C., Entwistle, J., Cizeau, J., et al. (2012). A phase II study of oportuzumab monatox: An immunotoxin therapy for patients with noninvasive urothelial carcinoma in situ previously treated with bacillus Calmette-Guér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Ur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88, 1712–1718. doi:10.1016/j.juro.2012.07.02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reitman, R. J., Hansen, H. J., Jones, A. L., FitzGerald, D. J., Goldenberg, D. M., and Pastan, I. (1993). Pseudomonas exotoxin-based immunotoxins containing the antibody LL2 or LL2-Fab’ induce regression of subcutaneous human B-cell lymphoma in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3, 819–82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reitman, R. J., Schneider, W. P., Queen, C., Tsudo, M., Fitzgerald, D. J., Waldmann, T. A., et al. (1992a). Mik-beta 1(Fv)-PE40, a recombinant immunotoxin cytotoxic toward cells bearing the beta-chain of the IL-2 recepto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9, 2810–281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reitman, R. J., Siegall, C. B., Chaudhary, V. K., FitzGerald, D. J., and Pastan, I. (1992b). Properties of chimeric toxins with two recognition domains: interleukin 6 and transforming growth factor alpha at different locations in Pseudomonas ex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ioconjug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, 63–68. doi:10.1021/bc00013a01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reitman, R. J., Stetler-Stevenson, M., Jaffe, E. S., Conlon, K. C., Steinberg, S. M., Wilson, W., et al. (2016). Complete Remissions of Adult T-cell Leukemia with Anti-CD25 Recombinant Immunotoxin  LMB-2 and Chemotherapy to Block Immunogenicit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  an Off. J. Am. Assoc. 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2, 310–318. doi:10.1158/1078-0432.CCR-15-141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uan, C.-T., Wakiya, K., Keir, S. T., Li, J., Herndon, J. E. 2nd, Pastan, I., et al. (2011). Affinity-matured anti-glycoprotein NMB recombinant immunotoxins targeting malignant gliomas and melanoma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9, 111–121. doi:10.1002/ijc.2564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uan, C. T., and Pastan, I. (1996). Improved antitumor activity of a recombinant anti-Lewis(y) immunotoxin not requiring proteolytic activ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3, 974–978. doi:10.1073/pnas.93.3.97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unwar, S., Chang, S., Westphal, M., Vogelbaum, M., Sampson, J., Barnett, G., et al. (2010). Phase III randomized trial of CED of IL13-PE38QQR vs Gliadel wafers for recurrent glioblast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uro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, 871–881. doi:10.1093/neuonc/nop05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angari, J., Karimipoor, M., Golkar, M., Khanahmad, H., Zeinali, S., Omidinia, S., et al. (2017). In Vitro Evaluation of Vegf-Pseudomonas Exotoxin: A Conjugated on Tumor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dv. Biomed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, 144. doi:10.4103/2277-9175.21869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e, B. S., Lee, Y., Park, J., Jeong, B. S., Jo, M., Jung, S. T., et al. (2019). Construction of an immunotoxin via site-specific conjugation of anti-Her2 IgG and engineered Pseudomonas exotoxin 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En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, 56. doi:10.1186/s13036-019-0188-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m, D., Kim, K. S., Kim, H., Ko, K.-C., Song, J. J., Choi, J. H., et al. (2017). Anti-tumor activity of an immunotoxin (TGFα-PE38) delivered by attenuated Salmonella  typhimurium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ncotarg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, 37550–37560. doi:10.18632/oncotarget.1719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u, Z., Feng, Z., Zhu, X., Xu, W., Zhu, J., Zhang, X., et al. (2013). Construction, expression, and characterization of an anti-tumor immunotoxin containing the human anti-c-Met single-chain antibody and PE38K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mmunol. Let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9, 30–40. doi:10.1016/j.imlet.2012.09.00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orberboum-Galski, H., Barrett, L. V, Kirkman, R. L., Ogata, M., Willingham, M. C., FitzGerald, D. J., et al. (1989). Cardiac allograft survival in mice treated with IL-2-PE40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6, 1008–1012. doi:10.1073/pnas.86.3.100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reeva, T., Wanjalla, C., Schnell, M. J., and Sykulev, Y. (2010). A novel composite immunotoxin that suppresses rabies virus production by the infected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 Metho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53, 78–86. doi:10.1016/j.jim.2009.11.01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tsushita, S., Koito, A., Maeda, Y., Hattori, T., and Takatsuki, K. (1990). Selective killing of HIV-infected cells by anti-gp120 immunotoxi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IDS Res. Hum. Retrovirus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, 193–203. doi:10.1089/aid.1990.6.19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zor, Y., Barnea, I., Keydar, I., and Benhar, I. (2007). Antibody internalization studied using a novel IgG binding toxin fus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l. Metho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21, 41–59. doi:10.1016/j.jim.2007.01.00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erriam, D., Chen, C., Mendez-Lagares, G., Rogers, K. A., Michaels, A. J., Yan, J., et al. (2017). Depletion of Gut-Resident CCR5(+) Cells for HIV Cure Strategi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IDS Res. Hum. Retrovirus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3, S70–S80. doi:10.1089/aid.2017.015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ckisch, G. H., Pai, L. H., Gottesman, M. M., and Pastan, I. (1992). Monoclonal antibody MRK16 reverses the multidrug resistance of multidrug-resistant transgenic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2, 4427–443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rzaee, M., Jalali-Javaran, M., Moieni, A., Zeinali, S., and Behdani, M. (2018). Expression of VGRNb-PE immunotoxin in transplastomic lettuce (Lactuca sativa L.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 Mol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7, 103–112. doi:10.1007/s11103-018-0726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ladenov, R., Hristodorov, D., Cremer, C., Hein, L., Kreutzer, F., Stroisch, T., et al. (2015). The Fc-alpha receptor is a new target antigen for immunotherapy of myeloid leukemi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7, 2729–2738. doi:10.1002/ijc.2962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chreiner, T., Kampmeier, F., Thepen, T., Fischer, R., Barth, S., and Stocker, M. (2008). Depletion of autoreactive B-lymphocytes by a recombinant myelin oligodendrocyte glycoprotein-based immun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Neuro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5, 28–35. doi:10.1016/j.jneuroim.2008.01.00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gai, T., Kyo, A., Hasui, K., Takao, S., and Matsuyama, T. (2012). Efficacy of an immunotoxin to folate receptor beta in the intra-articular treatment of antigen-induced arthrit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rthritis Res.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, R106. doi:10.1186/ar383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gata, S., Onda, M., Numata, Y., Santora, K., Beers, R., Kreitman, R. J., et al. (2002). Novel anti-CD30 recombinant immunotoxins containing disulfide-stabilized Fv fragmen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, 2345–235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nd, K. N., Gupta, J. C., Panda, A. K., and Jain, S. K. (2015). Development of a recombinant hCG-specific single chain immunotoxin cytotoxic to hCG expressing cancer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tein Expr. Purif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6, 10–17. doi:10.1016/j.pep.2014.10.00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echushtan, A., Yarkoni, S., Marianovsky, I., and Lorberboum-Galski, H. (1997). Adenocarcinoma cells are targeted by the new GnRH-PE66 chimeric toxin through specific gonadotropin-releasing hormone binding sit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72, 11597–11603. doi:10.1074/jbc.272.17.1159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icholls, P. J., Johnson, V. G., Andrew, S. M., Hoogenboom, H. R., Raus, J. C., and Youle, R. J. (1993). Characterization of single-chain antibody (sFv)-toxin fusion proteins produced in vitro in rabbit reticulocyte lysat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68, 5302–530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iv, R., Assaraf, Y. G., Segal, D., Pirak, E., and Reiter, Y. (2001). Targeting multidrug resistant tumor cells with a recombinant single-chain FV fragment directed to P-glycoprote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4, 864–872. doi:10.1002/ijc.155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’Brien, P., Smythe, A., Biggs, J. C., and Smith, G. M. (1997). A recombinant GM-CSF-PE40 ligand toxin is functionally active but not cytotoxic to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mmunol. Cell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5, 289–294. doi:10.1038/icb.1997.4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h, S., Todhunter, D. A., Panoskaltsis-Mortari, A., Buchsbaum, D. J., Toma, S., and Vallera, D. A. (2012). A deimmunized bispecific ligand-directed toxin that shows an impressive anti-pancreatic cancer effect in a systemic nude mouse orthotopic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ancre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1, 789–796. doi:10.1097/MPA.0b013e31823b5f2e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h, S., Tsai, A. K., Ohlfest, J. R., Panoskaltsis-Mortari, A., and Vallera, D. A. (2011). Evaluation of a bispecific biological drug designed to simultaneously target glioblastoma and its neovasculature in the bra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Neurosur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14, 1662–1671. doi:10.3171/2010.11.JNS10121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nda, M., Kobayashi, K., and Pastan, I. (2019). Depletion of regulatory T cells in tumors with an anti-CD25 immunotoxin induces CD8 T cell-mediated systemic antitumor immunit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16, 4575–4582. doi:10.1073/pnas.182038811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nda, M., Olafsen, T., Tsutsumi, Y., Bruland, O. S., and Pastan, I. (2001). Cytotoxicity of antiosteosarcoma recombinant immunotoxins composed of TP-3 Fv fragments and a truncated Pseudomonas exotoxin 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4, 144–15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nda, M., Wang, Q., Guo, H., Cheung, N.-K. V, and Pastan, I. (2004). In Vitro and in Vivo Cytotoxic Activities of Recombinant Immunotoxin 8H9(Fv)-PE38 against Breast Cancer, Osteosarcoma, and Neuroblast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4, 1419 LP – 1424. doi:10.1158/0008-5472.CAN-03-057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i-Scherf, L. H., Villa, J., Pearson, D., Watson, T., Liu, E., Willingham, M. C., et al. (1999). Hepatotoxicity in cancer patients receiving erb-38, a recombinant immunotoxin that targets the erbB2 recepto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, 2311–231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i, L. H., Bookman, M. A., Ozols, R. F., Young, R. C., Smith, J. W. 2nd, Longo, D. L., et al. (1991a). Clinical evaluation of intraperitoneal Pseudomonas exotoxin immunoconjugate OVB3-PE in patients with ovarian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lin. 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, 2095–2103. doi:10.1200/JCO.1991.9.12.209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i, L. H., Gallo, M. G., FitzGerald, D. J., and Pastan, I. (1991b). Antitumor activity of a transforming growth factor alpha-Pseudomonas exotoxin fusion  protein (TGF-alpha-PE40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1, 2808–281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i, L. H., Wittes, R., Setser, A., Willingham, M. C., and Pastan, I. (1996). Treatment of advanced solid tumors with immunotoxin LMB-1: an antibody linked to  Pseudomonas ex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at.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, 350–353. doi:10.1038/nm0396-35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ipp, M., Kupers, H., Saul, D., Schlierf, B., Greil, J., Zunino, S. J., et al. (2002). A recombinant CD7-specific single-chain immunotoxin is a potent inducer of apoptosis in acute leukemic T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2, 2848–285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ng, Q.-S., Li, Y.-H., and Zhu, P. (2006). [High level expression, purification and cytotoxicity of IL-10(18-57)-PE40]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heng Wu Gong Cheng Xue Ba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2, 87–9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ichinuk, E., Chalik, M., Benhar, I., Ginat-Koton, R., Ziv, R., Smorodinsky, N. I., et al. (2020). In vivo anti-MUC1(+) tumor activity and sequences of high-affinity anti-MUC1-SEA antibodi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Immunol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oi:10.1007/s00262-020-02547-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irker, R., FitzGerald, D. J., Hamilton, T. C., Ozols, R. F., Willingham, M. C., and Pastan, I. (1985). Anti-transferrin receptor antibody linked to Pseudomonas exotoxin as a model immunotoxin in human ovarian carcinoma cell lin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5, 751–75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osey, J. A., Khazaeli, M. B., Bookman, M. A., Nowrouzi, A., Grizzle, W. E., Thornton, J., et al. (2002). A phase I trial of the single-chain immunotoxin SGN-10 (BR96 sFv-PE40) in patients with advanced solid tum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, 3092–309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roby, C. M., Ota, T., Suzuki, H., Koyasu, S., Gamou, S., Shimizu, N., et al. (2000). Development of chimeric molecules for recognition and targeting of antigen-specific B cells in pemphigus vulgar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Dermat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2, 321–330. doi:10.1046/j.1365-2133.2000.03328.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jagopal, V., and Kreitman, R. J. (2000). Recombinant toxins that bind to the urokinase receptor are cytotoxic without requiring binding to the alpha(2)-macroglobulin recepto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75, 7566–7573. doi:10.1074/jbc.275.11.756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machandran, R. V, Katzenstein, D. A., Wood, R., Batts, D. H., and Merigan, T. C. (1994). Failure of short-term CD4-PE40 infusions to reduce virus load in human immunodeficiency virus-infected pers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nfect. Di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70, 1009–1013. doi:10.1093/infdis/170.4.100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ezaie, E., Amani, J., Bidmeshki Pour, A., and Mahmoodzadeh Hosseini, H. (2020). A new scfv-based recombinant immunotoxin against EPHA2-overexpressing breast cancer cells; High in vitro anti-cancer potenc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Eur. J. Pharma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70, 172912. doi:10.1016/j.ejphar.2020.17291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ibbert, T., Thepen, T., Tur, M. K., Fischer, R., Huhn, M., and Barth, S. (2010). Recombinant, ETA’-based CD64 immunotoxins: improved efficacy by increased valency, both in vitro and in vivo in a chronic cutaneous inflammation model in human CD64 transgenic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Dermat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3, 279–286. doi:10.1111/j.1365-2133.2010.09824.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ffler, S. R., Yu, M. H., Chen, B. M., Tung, E., and Yeh, M. Y. (1991). Therapy of human cervical carcinoma with monoclonal antibody-Pseudomonas exotoxin conjugat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1, 4001–400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zemuller, H., Chowdhury, P. S., Pastan, I., and Kreitman, R. J. (2001). Isolation of new anti-CD30 scFvs from DNA-immunized mice by phage display and biologic activity of recombinant immunotoxins produced by fusion with truncated pseudomonas exotox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2, 861–870. doi:10.1002/ijc.126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midt, M., and Wels, W. (1996). Targeted inhibition of tumour cell growth by a bispecific single-chain toxin containing an antibody domain and TGF alph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4, 853–862. doi:10.1038/bjc.1996.44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wemmlein, M., Peipp, M., Barbin, K., Saul, D., Stockmeyer, B., Repp, R., et al. (2006). A CD33-specific single-chain immunotoxin mediates potent apoptosis of cultured human myeloid leukaemi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Haemat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3, 141–151. doi:10.1111/j.1365-2141.2005.05869.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wemmlein, M., Stieglmaier, J., Kellner, C., Peipp, M., Saul, D., Oduncu, F., et al. (2007). A CD19-specific single-chain immunotoxin mediates potent apoptosis of B-lineage leukemic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Leukem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1, 1405–1412. doi:10.1038/sj.leu.240468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wenkert, M., Birkholz, K., Schwemmlein, M., Kellner, C., Kugler, M., Peipp, M., et al. (2008). A single chain immunotoxin, targeting the melanoma-associated chondroitin sulfate proteoglycan, is a potent inducer of apoptosis in cultured human melanom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elanoma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8, 73–84. doi:10.1097/CMR.0b013e3282f7c8f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hancer, Z., Liu, X.-F., Nagata, S., Zhou, Q., Bera, T. K., and Pastan, I. (2019). Anti-BCMA immunotoxins produce durable complete remissions in two mouse myeloma mode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16, 4592–4598. doi:10.1073/pnas.182173311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hapira, S., Shapira, A., Starr, A., Kazanov, D., Kraus, S., Benhar, I., et al. (2011). An immunoconjugate of anti-CD24 and Pseudomonas exotoxin selectively kills human  colorectal tumors in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astroenter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0, 935–946. doi:10.1053/j.gastro.2010.12.00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egall, C. B., Bacus, S. S., Cohen, B. D., Plowman, G. D., Mixan, B., Chace, D., et al. (1995). HER4 expression correlates with cytotoxicity directed by a heregulin- toxin fusion protei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70, 7625–7630. doi:10.1074/jbc.270.13.762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egall, C. B., Kreitman, R. J., FitzGerald, D. J., and Pastan, I. (1991). Antitumor effects of interleukin 6-Pseudomonas exotoxin chimeric molecules against  the human hepatocellular carcinoma, PLC/PRF/5 in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1, 2831–283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egall, C. B., Nordan, R. P., FitzGerald, D. J., and Pastan, I. (1990a). Cell-specific toxicity of a chimeric protein composed of interleukin-6 and Pseudomonas exotoxin (IL6-PE40) on tumor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Cell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, 2443–2447. doi:10.1128/mcb.10.6.2443-2447.199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egall, C. B., Schwab, G., Nordan, R. P., FitzGerald, D. J., and Pastan, I. (1990b). Expression of the interleukin 6 receptor and interleukin 6 in prostate carcinoma 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0, 7786–778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mon, N., Antignani, A., Sarnovsky, R., Hewitt, S. M., and FitzGerald, D. (2016). Targeting a Cancer-Specific Epitope of the Epidermal Growth Factor Receptor in Triple-Negative Breast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Natl. Cancer Ins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8. doi:10.1093/jnci/djw02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ngh, R., Samant, U., Hyland, S., Chaudhari, P. R., Wels, W. S., and Bandyopadhyay, D. (2007). Target-specific cytotoxic activity of recombinant immunotoxin scFv(MUC1)-ETA on breast carcinoma cells and primary breast tum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Cancer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, 562–569. doi:10.1158/1535-7163.MCT-06-060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okolova, E. A., Shilova, O. N., Kiseleva, D. V, Schulga, A. A., Balalaeva, I. V, and Deyev, S. M. (2019). HER2-Specific Targeted Toxin DARPin-LoPE: Immunogenicity and Antitumor Effect on Intraperitoneal Ovarian Cancer Xenograft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Mol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. doi:10.3390/ijms2010239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okolova, E. A., Stremovskiy, O. A., Zdobnova, T. A., Balalaeva, I. V, and Deyev, S. M. (2015). Recombinant Immunotoxin 4D5scFv-PE40 for Targeted Therapy of HER2-Positive Tum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cta Natur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, 93–9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okolova, E., Proshkina, G., Kutova, O., Shilova, O., Ryabova, A., Schulga, A., et al. (2016). Recombinant targeted toxin based on HER2-specific DARPin possesses a strong selective cytotoxic effect in vitro and a potent antitumor activity in vivo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Control. Rel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33, 48–56. doi:10.1016/j.jconrel.2016.05.02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ong, J., Ren, H., Li, Y., Xu, J., Kong, H., Tong, W., et al. (2013). rG17PE38, a novel immunotoxin target to gastric cancer with overexpressed CCK-2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Drug Targe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1, 375–382. doi:10.3109/1061186X.2012.75777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audinger, M., Glorius, P., Burger, R., Kellner, C., Klausz, K., Gunther, A., et al. (2014). The novel immunotoxin HM1.24-ETA’ induces apoptosis in multiple myelom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lood Cancer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e219. doi:10.1038/bcj.2014.38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ein, C., Kellner, C., Kugler, M., Reiff, N., Mentz, K., Schwenkert, M., et al. (2010). Novel conjugates of single-chain Fv antibody fragments specific for stem cell antigen CD123 mediate potent death of acute myeloid leukaemia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Haemat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8, 879–889. doi:10.1111/j.1365-2141.2009.08033.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ng, J., Li, J., Zhu, X., Yu, Y., Chen, D., Yuan, L., et al. (2016). Novel CD7-specific nanobody-based immunotoxins potently enhanced apoptosis of CD7-positive malignant cell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ncotarg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, 34070–34083. doi:10.18632/oncotarget.871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errier, B., Nagata, S., Ise, T., Rosenzwajg, M., Pastan, I., Klatzmann, D., et al. (2014). CD21(-/low) marginal zone B cells highly express Fc receptor-like 5 protein and are killed by anti-Fc receptor-like 5 immunotoxins in hepatitis C virus-associated mixed cryoglobulinemia vasculit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rthritis Rheumatol. (Hoboken, N.J.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6, 433–443. doi:10.1002/art.3822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uer, C. P., Fitzgerald, D. J., and Pastan, I. (1993a). A recombinant form of Pseudomonas exotoxin A containing transforming growth factor alpha near its carboxyl terminus for the treatment of bladder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Ur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9, 1626–1632. doi:10.1016/S0022-5347(17)36464-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uer, C. P., FitzGerald, D., and Pastan, I. (1992). A recombinant form of Pseudomonas exotoxin directed at the epidermal growth factor receptor that is cytotoxic without requiring proteolytic processing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Biol. Ch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67, 16872–16877. doi:https://doi.org/10.1016/S0021-9258(18)41865-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uer, C. P., Kreitman, R. J., FitzGerald, D. J., and Pastan, I. (1993b). Immunotoxins made with a recombinant form of Pseudomonas exotoxin A that do not require proteolysis for activit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3, 340–34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rad, A., Hansen, H. P., Shomali, M., Peipp, M., Klausz, K., Hedemann, N., et al. (2013). ADAM17-overexpressing breast cancer cells selectively targeted by antibody-toxin  conjugat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Immunol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2, 411–421. doi:10.1007/s00262-012-1346-x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ur, M. K., Sasse, S., Stocker, M., Djabelkhir, K., Huhn, M., Matthey, B., et al. (2001). An anti-GD2 single chain Fv selected by phage display and fused to Pseudomonas exotoxin A develops specific cytotoxic activity against neuroblastoma derived cell lin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Mol.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, 579–584. doi:10.3892/ijmm.8.5.57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llera, D. A., Jin, N., Shu, Y., Panoskaltsis-Mortari, A., Kelekar, A., and Chen, W. (2003). Retroviral immunotoxin gene therapy of leukemia in mice using leukemia-specific T cells transduced with an interleukin-3/Bax fusion protein gen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Hum. Gene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, 1787–1798. doi:10.1089/10430340332261179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ldron, N. N., Kaufman, D. S., Oh, S., Inde, Z., Hexum, M. K., Ohlfest, J. R., et al. (2011). Targeting tumor-initiating cancer cells with dCD133KDEL shows impressive tumor reductions in a xenotransplant model of human head and neck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Cancer 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, 1829–1838. doi:10.1158/1535-7163.MCT-11-0206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C., Gao, W., Feng, M., Pastan, I., and Ho, M. (2017). Construction of an immunotoxin, HN3-mPE24, targeting glypican-3 for liver cancer  therap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ncotarg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, 32450–32460. doi:10.18632/oncotarget.1059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D., Deng, X., Leng, X., and Mao, X. (2010). Interleukin-15 receptor-directed immunotoxins atteunuate disease severity in rat  adjuvant arthrit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7, 1535–1543. doi:10.1016/j.molimm.2010.01.02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H., Dai, J., Li, B., Fan, K., Peng, L., Zhang, D., et al. (2008). Expression, purification, and characterization of an immunotoxin containing a humanized anti-CD25 single-chain fragment variable antibody fused to a modified truncated Pseudomonas exotoxin 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tein Expr. Purif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8, 140–147. doi:10.1016/j.pep.2007.09.009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H., Song, S., Kou, G., Li, B., Zhang, D., Hou, S., et al. (2007). Treatment of hepatocellular carcinoma in a mouse xenograft model with an immunotoxin  which is engineered to eliminate vascular leak syndrom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ancer Immunol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6, 1775–1783. doi:10.1007/s00262-007-0321-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S., Li, L., Shi, R., Liu, X., Zhang, J., Zou, Z., et al. (2016). Mast Cell Targeted Chimeric Toxin Can Be Developed as an Adjunctive Therapy in Colon Cancer Treatmen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oxins (Basel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. doi:10.3390/toxins803007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eber, F., Asher, A., Bucholz, R., Berger, M., Prados, M., Chang, S., et al. (2003). Safety, tolerability, and tumor response of IL4-Pseudomonas exotoxin (NBI-3001) in  patients with recurrent malignant gli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Neuroon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4, 125–137. doi:10.1007/BF02700027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olf, P., Alt, K., Buhler, P., Katzenwadel, A., Wetterauer, U., Tacke, M., et al. (2008). Anti-PSMA immunotoxin as novel treatment for prostate cancer? High and specific antitumor activity on human prostate xenograft tumors in SCID mic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rosta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8, 129–138. doi:10.1002/pros.2068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olf, P., Alt, K., Wetterauer, D., Buhler, P., Gierschner, D., Katzenwadel, A., et al. (2010). Preclinical evaluation of a recombinant anti-prostate specific membrane antigen single-chain immunotoxin against prostate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3, 262–271. doi:10.1097/CJI.0b013e3181c5495c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olff, E. A., Hellstrom, I., Chace, D. F., Hellstrom, K. E., and Siegall, C. B. (1995). Antitumour activity of a melanoma-specific immunotoxin, ME20-LysPE40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Ther. Immu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, 137–14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, Y., Yuan, Z., Zhang, H., Guan, H., Kong, F., Liu, N., et al. (2006). Molecular construction and characterization of a novel exotoxin fusion protein that selectively blocks the B7:CD28 costimulatory signal system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9, 586–595. doi:10.1097/01.cji.0000211300.67750.7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iong, W., Huang, N., Feng, Y., Wu, Q., and Wang, B. (2008). Creation and anti-cancer potency in HeLa cells of a novel chimeric toxin, HMGNCIDIN, composed of HMGN2 a-helical domain and PE38 KDEL domain III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hin. Med. J. (Engl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1, 82–8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u, J., Li, X., Jiang, B., Feng, X., Wu, J., Cai, Y., et al. (2018). Antiviral Immunotoxin Against Bovine herpesvirus-1: Targeted Inhibition of Viral Replication and Apoptosis of Infected Cel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Front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, 653. doi:10.3389/fmicb.2018.0065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ng, D., Kuan, C. T., Payne, J., Kihara, A., Murray, A., Wang, L. M., et al. (1998). Recombinant heregulin-Pseudomonas exotoxin fusion proteins: interactions with the heregulin receptors and antitumor activity in vivo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lin. Canc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, 993–1004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ng, H., He, D., Chao, K., Lin, Q., You, S., and Huang, H.-L. (2004). [Studies of the expression, purification, renaturation and biologic activity of an anti-CEA immunotoxin]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heng Wu Gong Cheng Xue Ba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, 348–351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o, Q., Zheng, Q.-M., Wen, J.-F., Lu, T., Wei, M.-Q., and Dai, S.-Z. (2010). [Target-specific cytotoxic activity of recombinant fusion toxin C-CPE-ETA’ against CLDN-3,4-overexpressing ovarian cancer cells]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Zhonghua Zhong Liu Za Zh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2, 897–90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u, Y., Li, J., Zhu, X., Tang, X., Bao, Y., Sun, X., et al. (2017). Humanized CD7 nanobody-based immunotoxins exhibit promising anti-T-cell acute lymphoblastic leukemia potential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nt. J. Nanomedici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, 1969–1983. doi:10.2147/IJN.S12757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angemeister-Wittke, U., Collinson, A. R., Froschl, B., Waibel, R., Schenker, T., and Stahel, R. A. (1994). Immunotoxins recognising a new epitope on the neural cell adhesion molecule have potent cytotoxic effects against small cell lung cancer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Br. J. Canc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9, 32–39. doi:10.1038/bjc.1994.5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dobnova, T., Sokolova, E., Stremovskiy, O., Karpenko, D., Telford, W., Turchin, I., et al. (2015). A novel far-red fluorescent xenograft model of ovarian carcinoma for preclinical  evaluation of HER2-targeted immunotoxi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ncotarge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, 30919–30928. doi:10.18632/oncotarget.513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ao, P., Wang, P., Dong, S., Zhou, Z., Cao, Y., Yagita, H., et al. (2019). Depletion of PD-1-positive cells ameliorates autoimmune diseas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at. Biomed. En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, 292–305. doi:10.1038/s41551-019-0360-0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u, S., Chen, J., Xiong, Y., Kamara, S., Gu, M., Tang, W., et al. (2020). Novel EBV LMP-2-affibody and affitoxin in molecular imaging and targeted therapy  of nasopharyngeal carcinoma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oS Patho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, e1008223. doi:10.1371/journal.ppat.1008223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u, X., Tao, K., Li, Y., Li, S., Zhang, L., Wang, D., et al. (2013). A new recombinant immunotoxin hscFv-ETA’ demonstrates specific cytotoxicity against chronic myeloid leukemia cells in vitro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mmunol. Let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4, 18–24. doi:10.1016/j.imlet.2013.08.002.</w:t>
      </w:r>
    </w:p>
    <w:p>
      <w:pPr>
        <w:pStyle w:val="Normal"/>
        <w:widowControl w:val="false"/>
        <w:autoSpaceDE w:val="false"/>
        <w:spacing w:lineRule="auto" w:line="240" w:before="0" w:after="0"/>
        <w:ind w:left="480" w:hanging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ielinski, R., Lyakhov, I., Jacobs, A., Chertov, O., Kramer-Marek, G., Francella, N., et al. (2009). Affitoxin--a novel recombinant, HER2-specific, anticancer agent for targeted therapy of HER2-positive tumor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mmunoth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2, 817–825. doi:10.1097/CJI.0b013e3181ad4d5d.</w:t>
      </w:r>
    </w:p>
    <w:p>
      <w:pPr>
        <w:pStyle w:val="Normal"/>
        <w:tabs>
          <w:tab w:val="clear" w:pos="720"/>
          <w:tab w:val="left" w:pos="726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9:54:00Z</dcterms:created>
  <dc:creator>Mehdi Havaei</dc:creator>
  <dc:description/>
  <cp:keywords/>
  <dc:language>en-US</dc:language>
  <cp:lastModifiedBy>Ali Jahanian Najafabadi</cp:lastModifiedBy>
  <cp:lastPrinted>2021-11-11T00:29:00Z</cp:lastPrinted>
  <dcterms:modified xsi:type="dcterms:W3CDTF">2021-11-10T21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frontiers-in-microbiology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Frontiers in Microbiology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